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493A34" w:rsidR="000035D5" w:rsidRDefault="000035D5">
                            <w:r>
                              <w:t xml:space="preserve">Reported on page number: </w:t>
                            </w:r>
                            <w:proofErr w:type="spellStart"/>
                            <w:r w:rsidR="001165BA">
                              <w:t>pg</w:t>
                            </w:r>
                            <w:proofErr w:type="spellEnd"/>
                            <w:r w:rsidR="001165BA">
                              <w:t xml:space="preserve"> 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F493A34" w:rsidR="000035D5" w:rsidRDefault="000035D5">
                      <w:r>
                        <w:t xml:space="preserve">Reported on page number: </w:t>
                      </w:r>
                      <w:proofErr w:type="spellStart"/>
                      <w:r w:rsidR="001165BA">
                        <w:t>pg</w:t>
                      </w:r>
                      <w:proofErr w:type="spellEnd"/>
                      <w:r w:rsidR="001165BA">
                        <w:t xml:space="preserve">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5583DDB">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056AC609" w:rsidR="000035D5" w:rsidRDefault="000035D5" w:rsidP="000035D5">
                            <w:r>
                              <w:t xml:space="preserve">Reported on page number: </w:t>
                            </w:r>
                            <w:r w:rsidR="001165BA">
                              <w:t xml:space="preserve">There were no deviations from the study </w:t>
                            </w:r>
                            <w:proofErr w:type="spellStart"/>
                            <w:r w:rsidR="001165BA">
                              <w:t>protocal</w:t>
                            </w:r>
                            <w:proofErr w:type="spellEnd"/>
                            <w:r w:rsidR="001165BA">
                              <w:t xml:space="preserve"> after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rrUFg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" strokecolor="#193a65">
                <v:textbox>
                  <w:txbxContent>
                    <w:p w14:paraId="19E6DEB8" w14:textId="056AC609" w:rsidR="000035D5" w:rsidRDefault="000035D5" w:rsidP="000035D5">
                      <w:r>
                        <w:t xml:space="preserve">Reported on page number: </w:t>
                      </w:r>
                      <w:r w:rsidR="001165BA">
                        <w:t xml:space="preserve">There were no deviations from the study </w:t>
                      </w:r>
                      <w:proofErr w:type="spellStart"/>
                      <w:r w:rsidR="001165BA">
                        <w:t>protocal</w:t>
                      </w:r>
                      <w:proofErr w:type="spellEnd"/>
                      <w:r w:rsidR="001165BA">
                        <w:t xml:space="preserve"> after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1D21A22">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20CE796C" w14:textId="78879CE2" w:rsidR="001165BA" w:rsidRDefault="001165BA" w:rsidP="001165BA">
                            <w:r w:rsidRPr="00134827">
                              <w:t xml:space="preserve">Yes, this study was conducted in collaboration with residents of India, including youth living with HIV. Authors Michael </w:t>
                            </w:r>
                            <w:proofErr w:type="spellStart"/>
                            <w:r w:rsidRPr="00134827">
                              <w:t>Babu</w:t>
                            </w:r>
                            <w:proofErr w:type="spellEnd"/>
                            <w:r w:rsidRPr="00134827">
                              <w:t xml:space="preserve"> Raj, </w:t>
                            </w:r>
                            <w:proofErr w:type="spellStart"/>
                            <w:r w:rsidRPr="00134827">
                              <w:t>Babu</w:t>
                            </w:r>
                            <w:proofErr w:type="spellEnd"/>
                            <w:r w:rsidRPr="00134827">
                              <w:t xml:space="preserve"> </w:t>
                            </w:r>
                            <w:proofErr w:type="spellStart"/>
                            <w:r w:rsidRPr="00134827">
                              <w:t>Seenappa</w:t>
                            </w:r>
                            <w:proofErr w:type="spellEnd"/>
                            <w:r w:rsidRPr="00134827">
                              <w:t xml:space="preserve">, </w:t>
                            </w:r>
                            <w:proofErr w:type="spellStart"/>
                            <w:r w:rsidRPr="00134827">
                              <w:t>Suhas</w:t>
                            </w:r>
                            <w:proofErr w:type="spellEnd"/>
                            <w:r w:rsidRPr="00134827">
                              <w:t xml:space="preserve"> Reddy, </w:t>
                            </w:r>
                            <w:proofErr w:type="spellStart"/>
                            <w:r w:rsidRPr="00134827">
                              <w:t>Esha</w:t>
                            </w:r>
                            <w:proofErr w:type="spellEnd"/>
                            <w:r w:rsidRPr="00134827">
                              <w:t xml:space="preserve"> </w:t>
                            </w:r>
                            <w:proofErr w:type="spellStart"/>
                            <w:r w:rsidRPr="00134827">
                              <w:t>Nobbay</w:t>
                            </w:r>
                            <w:proofErr w:type="spellEnd"/>
                            <w:r w:rsidRPr="00134827">
                              <w:t xml:space="preserve">, </w:t>
                            </w:r>
                            <w:r w:rsidRPr="001165BA">
                              <w:t xml:space="preserve">Prashant </w:t>
                            </w:r>
                            <w:proofErr w:type="spellStart"/>
                            <w:r w:rsidRPr="001165BA">
                              <w:t>Laxmikanth</w:t>
                            </w:r>
                            <w:proofErr w:type="spellEnd"/>
                            <w:r>
                              <w:t xml:space="preserve">, </w:t>
                            </w:r>
                            <w:proofErr w:type="spellStart"/>
                            <w:r w:rsidRPr="00134827">
                              <w:t>Aastha</w:t>
                            </w:r>
                            <w:proofErr w:type="spellEnd"/>
                            <w:r w:rsidRPr="00134827">
                              <w:t xml:space="preserve"> Kant, and Satish Kumar SK are all collaborators based in India.</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" strokecolor="#193a65">
                <v:textbox>
                  <w:txbxContent>
                    <w:p w14:paraId="20CE796C" w14:textId="78879CE2" w:rsidR="001165BA" w:rsidRDefault="001165BA" w:rsidP="001165BA">
                      <w:r w:rsidRPr="00134827">
                        <w:t xml:space="preserve">Yes, this study was conducted in collaboration with residents of India, including youth living with HIV. Authors Michael Babu Raj, Babu </w:t>
                      </w:r>
                      <w:proofErr w:type="spellStart"/>
                      <w:r w:rsidRPr="00134827">
                        <w:t>Seenappa</w:t>
                      </w:r>
                      <w:proofErr w:type="spellEnd"/>
                      <w:r w:rsidRPr="00134827">
                        <w:t xml:space="preserve">, Suhas Reddy, Esha </w:t>
                      </w:r>
                      <w:proofErr w:type="spellStart"/>
                      <w:r w:rsidRPr="00134827">
                        <w:t>Nobbay</w:t>
                      </w:r>
                      <w:proofErr w:type="spellEnd"/>
                      <w:r w:rsidRPr="00134827">
                        <w:t xml:space="preserve">, </w:t>
                      </w:r>
                      <w:r w:rsidRPr="001165BA">
                        <w:t>Prashant Laxmikanth</w:t>
                      </w:r>
                      <w:r>
                        <w:t xml:space="preserve">, </w:t>
                      </w:r>
                      <w:r w:rsidRPr="00134827">
                        <w:t>Aastha Kant, and Satish Kumar SK are all collaborators based in India.</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7208CB" w14:textId="77777777" w:rsidR="001165BA" w:rsidRDefault="001165BA" w:rsidP="001165BA">
                            <w:r w:rsidRPr="00134827">
                              <w:t>Institutional consent was obtained from childcare institution supervisors, and ethical approval was granted by the Institutional Review Board of the YR Gaitonde Centre for AIDS Research and Education (YRG CARE) in Chennai, Tamil Nadu, which has been working with HIV-affected populations in India for over 20 years</w:t>
                            </w:r>
                            <w:r>
                              <w:rPr>
                                <w:rFonts w:ascii="Arial" w:hAnsi="Arial" w:cs="Arial"/>
                                <w:sz w:val="22"/>
                                <w:szCs w:val="22"/>
                              </w:rPr>
                              <w: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0A7208CB" w14:textId="77777777" w:rsidR="001165BA" w:rsidRDefault="001165BA" w:rsidP="001165BA">
                      <w:r w:rsidRPr="00134827">
                        <w:t>Institutional consent was obtained from childcare institution supervisors, and ethical approval was granted by the Institutional Review Board of the YR Gaitonde Centre for AIDS Research and Education (YRG CARE) in Chennai, Tamil Nadu, which has been working with HIV-affected populations in India for over 20 years</w:t>
                      </w:r>
                      <w:r>
                        <w:rPr>
                          <w:rFonts w:ascii="Arial" w:hAnsi="Arial" w:cs="Arial"/>
                          <w:sz w:val="22"/>
                          <w:szCs w:val="22"/>
                        </w:rPr>
                        <w: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322FCD">
                <wp:simplePos x="0" y="0"/>
                <wp:positionH relativeFrom="margin">
                  <wp:align>right</wp:align>
                </wp:positionH>
                <wp:positionV relativeFrom="paragraph">
                  <wp:posOffset>1146175</wp:posOffset>
                </wp:positionV>
                <wp:extent cx="6838950" cy="8540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4242"/>
                        </a:xfrm>
                        <a:prstGeom prst="rect">
                          <a:avLst/>
                        </a:prstGeom>
                        <a:solidFill>
                          <a:srgbClr val="FFFFFF"/>
                        </a:solidFill>
                        <a:ln w="9525">
                          <a:solidFill>
                            <a:srgbClr val="193A65"/>
                          </a:solidFill>
                          <a:miter lim="800000"/>
                          <a:headEnd/>
                          <a:tailEnd/>
                        </a:ln>
                      </wps:spPr>
                      <wps:txbx>
                        <w:txbxContent>
                          <w:p w14:paraId="6D21B23F" w14:textId="293F9800" w:rsidR="000035D5" w:rsidRDefault="001165BA" w:rsidP="000035D5">
                            <w:r>
                              <w:t xml:space="preserve">All field guides, research materials, data collection, and analysis were developed with input from, or co-implemented by, local collaborators, authors Michael </w:t>
                            </w:r>
                            <w:proofErr w:type="spellStart"/>
                            <w:r>
                              <w:t>Babu</w:t>
                            </w:r>
                            <w:proofErr w:type="spellEnd"/>
                            <w:r>
                              <w:t xml:space="preserve"> Raj, </w:t>
                            </w:r>
                            <w:proofErr w:type="spellStart"/>
                            <w:r>
                              <w:t>Babu</w:t>
                            </w:r>
                            <w:proofErr w:type="spellEnd"/>
                            <w:r>
                              <w:t xml:space="preserve"> </w:t>
                            </w:r>
                            <w:proofErr w:type="spellStart"/>
                            <w:r>
                              <w:t>Seenappa</w:t>
                            </w:r>
                            <w:proofErr w:type="spellEnd"/>
                            <w:r>
                              <w:t xml:space="preserve">, </w:t>
                            </w:r>
                            <w:proofErr w:type="spellStart"/>
                            <w:r>
                              <w:t>Suhas</w:t>
                            </w:r>
                            <w:proofErr w:type="spellEnd"/>
                            <w:r>
                              <w:t xml:space="preserve"> Reddy, </w:t>
                            </w:r>
                            <w:proofErr w:type="spellStart"/>
                            <w:r>
                              <w:t>Esha</w:t>
                            </w:r>
                            <w:proofErr w:type="spellEnd"/>
                            <w:r>
                              <w:t xml:space="preserve"> </w:t>
                            </w:r>
                            <w:proofErr w:type="spellStart"/>
                            <w:r>
                              <w:t>Nobbay</w:t>
                            </w:r>
                            <w:proofErr w:type="spellEnd"/>
                            <w:r>
                              <w:t xml:space="preserve">, </w:t>
                            </w:r>
                            <w:r w:rsidRPr="001165BA">
                              <w:t xml:space="preserve">Prashant </w:t>
                            </w:r>
                            <w:proofErr w:type="spellStart"/>
                            <w:r w:rsidRPr="001165BA">
                              <w:t>Laxmikanth</w:t>
                            </w:r>
                            <w:proofErr w:type="spellEnd"/>
                            <w:r>
                              <w:t xml:space="preserve">, </w:t>
                            </w:r>
                            <w:proofErr w:type="spellStart"/>
                            <w:r>
                              <w:t>Aastha</w:t>
                            </w:r>
                            <w:proofErr w:type="spellEnd"/>
                            <w:r>
                              <w:t xml:space="preserve"> Kant, and Satish Kumar SK, to ensure cultural sensitivity and contextual relev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6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" strokecolor="#193a65">
                <v:textbox>
                  <w:txbxContent>
                    <w:p w14:paraId="6D21B23F" w14:textId="293F9800" w:rsidR="000035D5" w:rsidRDefault="001165BA" w:rsidP="000035D5">
                      <w:r>
                        <w:t xml:space="preserve">All field guides, research materials, data collection, and analysis were developed with input from, or co-implemented by, local collaborators, authors Michael Babu Raj, Babu </w:t>
                      </w:r>
                      <w:proofErr w:type="spellStart"/>
                      <w:r>
                        <w:t>Seenappa</w:t>
                      </w:r>
                      <w:proofErr w:type="spellEnd"/>
                      <w:r>
                        <w:t xml:space="preserve">, Suhas Reddy, Esha </w:t>
                      </w:r>
                      <w:proofErr w:type="spellStart"/>
                      <w:r>
                        <w:t>Nobbay</w:t>
                      </w:r>
                      <w:proofErr w:type="spellEnd"/>
                      <w:r>
                        <w:t xml:space="preserve">, </w:t>
                      </w:r>
                      <w:r w:rsidRPr="001165BA">
                        <w:t xml:space="preserve">Prashant </w:t>
                      </w:r>
                      <w:proofErr w:type="spellStart"/>
                      <w:r w:rsidRPr="001165BA">
                        <w:t>Laxmikanth</w:t>
                      </w:r>
                      <w:proofErr w:type="spellEnd"/>
                      <w:r>
                        <w:t xml:space="preserve">, </w:t>
                      </w:r>
                      <w:r>
                        <w:t>Aastha Kant, and Satish Kumar SK, to ensure cultural sensitivity and contextual relevanc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B0C18F0">
                <wp:simplePos x="0" y="0"/>
                <wp:positionH relativeFrom="margin">
                  <wp:align>right</wp:align>
                </wp:positionH>
                <wp:positionV relativeFrom="paragraph">
                  <wp:posOffset>1132205</wp:posOffset>
                </wp:positionV>
                <wp:extent cx="6838950" cy="10826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2842"/>
                        </a:xfrm>
                        <a:prstGeom prst="rect">
                          <a:avLst/>
                        </a:prstGeom>
                        <a:solidFill>
                          <a:srgbClr val="FFFFFF"/>
                        </a:solidFill>
                        <a:ln w="9525">
                          <a:solidFill>
                            <a:srgbClr val="193A65"/>
                          </a:solidFill>
                          <a:miter lim="800000"/>
                          <a:headEnd/>
                          <a:tailEnd/>
                        </a:ln>
                      </wps:spPr>
                      <wps:txbx>
                        <w:txbxContent>
                          <w:p w14:paraId="65FE7145" w14:textId="77777777" w:rsidR="001165BA" w:rsidRDefault="001165BA" w:rsidP="001165BA">
                            <w:r>
                              <w:t xml:space="preserve">All materials were translated into the local language and reviewed by community-based collaborators for clarity and appropriateness. Authors Michael </w:t>
                            </w:r>
                            <w:proofErr w:type="spellStart"/>
                            <w:r>
                              <w:t>Babu</w:t>
                            </w:r>
                            <w:proofErr w:type="spellEnd"/>
                            <w:r>
                              <w:t xml:space="preserve"> Raj, </w:t>
                            </w:r>
                            <w:proofErr w:type="spellStart"/>
                            <w:r>
                              <w:t>Babu</w:t>
                            </w:r>
                            <w:proofErr w:type="spellEnd"/>
                            <w:r>
                              <w:t xml:space="preserve"> </w:t>
                            </w:r>
                            <w:proofErr w:type="spellStart"/>
                            <w:r>
                              <w:t>Seenappa</w:t>
                            </w:r>
                            <w:proofErr w:type="spellEnd"/>
                            <w:r>
                              <w:t xml:space="preserve">, and </w:t>
                            </w:r>
                            <w:proofErr w:type="spellStart"/>
                            <w:r>
                              <w:t>Suhas</w:t>
                            </w:r>
                            <w:proofErr w:type="spellEnd"/>
                            <w:r>
                              <w:t xml:space="preserve"> Reddy, who are fluent in the local language (Kannada) and familiar with the community context, assisted in refining the language and delivery of consent materials. Additionally, consent was obtained orally, with time allocated for questions and clarification to ensure full comprehension.</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85.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" strokecolor="#193a65">
                <v:textbox>
                  <w:txbxContent>
                    <w:p w14:paraId="65FE7145" w14:textId="77777777" w:rsidR="001165BA" w:rsidRDefault="001165BA" w:rsidP="001165BA">
                      <w:r>
                        <w:t xml:space="preserve">All materials were translated into the local language and reviewed by community-based collaborators for clarity and appropriateness. Authors Michael Babu Raj, Babu </w:t>
                      </w:r>
                      <w:proofErr w:type="spellStart"/>
                      <w:r>
                        <w:t>Seenappa</w:t>
                      </w:r>
                      <w:proofErr w:type="spellEnd"/>
                      <w:r>
                        <w:t>, and Suhas Reddy, who are fluent in the local language (Kannada) and familiar with the community context, assisted in refining the language and delivery of consent materials. Additionally, consent was obtained orally, with time allocated for questions and clarification to ensure full comprehension.</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7EBBD51">
                <wp:simplePos x="0" y="0"/>
                <wp:positionH relativeFrom="margin">
                  <wp:align>right</wp:align>
                </wp:positionH>
                <wp:positionV relativeFrom="paragraph">
                  <wp:posOffset>698500</wp:posOffset>
                </wp:positionV>
                <wp:extent cx="6838950" cy="14554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5821"/>
                        </a:xfrm>
                        <a:prstGeom prst="rect">
                          <a:avLst/>
                        </a:prstGeom>
                        <a:solidFill>
                          <a:srgbClr val="FFFFFF"/>
                        </a:solidFill>
                        <a:ln w="9525">
                          <a:solidFill>
                            <a:srgbClr val="193A65"/>
                          </a:solidFill>
                          <a:miter lim="800000"/>
                          <a:headEnd/>
                          <a:tailEnd/>
                        </a:ln>
                      </wps:spPr>
                      <wps:txbx>
                        <w:txbxContent>
                          <w:p w14:paraId="1FA1854A" w14:textId="79CA7974" w:rsidR="001165BA" w:rsidRDefault="001165BA" w:rsidP="001165BA">
                            <w:r>
                              <w:t xml:space="preserve">Yes, the findings of the research will be made available to stakeholders in an accessible and understandable format. Final dissemination will occur through the </w:t>
                            </w:r>
                            <w:proofErr w:type="spellStart"/>
                            <w:r>
                              <w:t>I’mPossible</w:t>
                            </w:r>
                            <w:proofErr w:type="spellEnd"/>
                            <w:r>
                              <w:t xml:space="preserve"> Fellowship program staff, which includes local collaborators and youth representatives. In addition, summary reports will be shared with the childcare institutions that participated in the study. These will be presented in formats appropriate to the audience, including oral presentations, visual summaries, and accessible written reports to ensure broad understanding and relevance to the communities involved.</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114.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" strokecolor="#193a65">
                <v:textbox>
                  <w:txbxContent>
                    <w:p w14:paraId="1FA1854A" w14:textId="79CA7974" w:rsidR="001165BA" w:rsidRDefault="001165BA" w:rsidP="001165BA">
                      <w:r>
                        <w:t xml:space="preserve">Yes, the findings of the research will be made available to stakeholders in an accessible and understandable format. Final dissemination will occur through the </w:t>
                      </w:r>
                      <w:proofErr w:type="spellStart"/>
                      <w:r>
                        <w:t>I’mPossible</w:t>
                      </w:r>
                      <w:proofErr w:type="spellEnd"/>
                      <w:r>
                        <w:t xml:space="preserve"> Fellowship program staff, which includes local collaborators and youth representatives. In addition, summary reports will be shared with the childcare institutions that participated in the study. These will be presented in formats appropriate to the audience, including oral presentations, visual summaries, and accessible written reports to ensure broad understanding and relevance to the communities involved.</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D041AD" w:rsidR="000035D5" w:rsidRDefault="001165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0ED041AD" w:rsidR="000035D5" w:rsidRDefault="001165B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8FA885" w:rsidR="000035D5" w:rsidRDefault="001165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468FA885" w:rsidR="000035D5" w:rsidRDefault="001165B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463F96" w:rsidR="000035D5" w:rsidRDefault="001165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1463F96" w:rsidR="000035D5" w:rsidRDefault="001165B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B8BB0B" w:rsidR="000035D5" w:rsidRDefault="001165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01B8BB0B" w:rsidR="000035D5" w:rsidRDefault="001165B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650403" w:rsidR="000035D5" w:rsidRDefault="001165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52650403" w:rsidR="000035D5" w:rsidRDefault="001165B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02DC9" w:rsidRPr="00F57A3B" w:rsidRDefault="00502DC9">
      <w:pPr>
        <w:rPr>
          <w:rFonts w:ascii="Arial" w:hAnsi="Arial" w:cs="Arial"/>
        </w:rPr>
      </w:pPr>
    </w:p>
    <w:sectPr w:rsidR="00502DC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B10D26" w14:textId="77777777" w:rsidR="00990792" w:rsidRDefault="00990792" w:rsidP="00F57A3B">
      <w:r>
        <w:separator/>
      </w:r>
    </w:p>
  </w:endnote>
  <w:endnote w:type="continuationSeparator" w:id="0">
    <w:p w14:paraId="0B8AF1DA" w14:textId="77777777" w:rsidR="00990792" w:rsidRDefault="009907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721FFE" w14:textId="77777777" w:rsidR="00990792" w:rsidRDefault="00990792" w:rsidP="00F57A3B">
      <w:r>
        <w:separator/>
      </w:r>
    </w:p>
  </w:footnote>
  <w:footnote w:type="continuationSeparator" w:id="0">
    <w:p w14:paraId="0606E58E" w14:textId="77777777" w:rsidR="00990792" w:rsidRDefault="0099079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D3C2D"/>
    <w:rsid w:val="000F365D"/>
    <w:rsid w:val="001165BA"/>
    <w:rsid w:val="00116E71"/>
    <w:rsid w:val="00335779"/>
    <w:rsid w:val="00344178"/>
    <w:rsid w:val="00345262"/>
    <w:rsid w:val="004A7A57"/>
    <w:rsid w:val="004C71C4"/>
    <w:rsid w:val="00502DC9"/>
    <w:rsid w:val="00515BC0"/>
    <w:rsid w:val="00541C18"/>
    <w:rsid w:val="00580384"/>
    <w:rsid w:val="0069423E"/>
    <w:rsid w:val="006D1A47"/>
    <w:rsid w:val="006F5F45"/>
    <w:rsid w:val="00722A48"/>
    <w:rsid w:val="00831ADE"/>
    <w:rsid w:val="00841F25"/>
    <w:rsid w:val="009364D9"/>
    <w:rsid w:val="00990792"/>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4462B-F2A9-4D74-8AD8-2E9250FE1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7-18T19:23:00Z</dcterms:created>
  <dcterms:modified xsi:type="dcterms:W3CDTF">2025-07-18T19:23:00Z</dcterms:modified>
</cp:coreProperties>
</file>